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857"/>
        <w:gridCol w:w="1558"/>
        <w:gridCol w:w="1558"/>
        <w:gridCol w:w="853"/>
        <w:gridCol w:w="1705"/>
        <w:gridCol w:w="1562"/>
        <w:gridCol w:w="802"/>
      </w:tblGrid>
      <w:tr w:rsidR="00135197" w:rsidRPr="00135197" w:rsidTr="00D05561">
        <w:trPr>
          <w:trHeight w:val="255"/>
        </w:trPr>
        <w:tc>
          <w:tcPr>
            <w:tcW w:w="13426" w:type="dxa"/>
            <w:gridSpan w:val="10"/>
            <w:noWrap/>
          </w:tcPr>
          <w:p w:rsidR="00135197" w:rsidRPr="00135197" w:rsidRDefault="00135197">
            <w:pPr>
              <w:rPr>
                <w:b/>
                <w:bCs/>
                <w:lang w:val="en-US"/>
              </w:rPr>
            </w:pPr>
            <w:r w:rsidRPr="00135197">
              <w:rPr>
                <w:b/>
                <w:bCs/>
                <w:lang w:val="en-US"/>
              </w:rPr>
              <w:t>Effect of placebo versus e</w:t>
            </w:r>
            <w:r>
              <w:rPr>
                <w:b/>
                <w:bCs/>
                <w:lang w:val="en-US"/>
              </w:rPr>
              <w:t>mpagliflozin on 184 cardiovascular biomarkers</w:t>
            </w:r>
            <w:bookmarkStart w:id="0" w:name="_GoBack"/>
            <w:bookmarkEnd w:id="0"/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="00651C7E" w:rsidRPr="00651C7E">
              <w:rPr>
                <w:b/>
                <w:bCs/>
              </w:rPr>
              <w:t xml:space="preserve">ariable </w:t>
            </w:r>
            <w:proofErr w:type="spellStart"/>
            <w:r w:rsidR="00651C7E" w:rsidRPr="00651C7E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</w:t>
            </w:r>
            <w:r w:rsidR="00651C7E" w:rsidRPr="00651C7E">
              <w:rPr>
                <w:b/>
                <w:bCs/>
              </w:rPr>
              <w:t>efore</w:t>
            </w:r>
            <w:proofErr w:type="spellEnd"/>
            <w:r w:rsidR="00651C7E" w:rsidRPr="00651C7E">
              <w:rPr>
                <w:b/>
                <w:bCs/>
              </w:rPr>
              <w:t xml:space="preserve"> placebo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</w:t>
            </w:r>
            <w:r w:rsidR="00651C7E" w:rsidRPr="00651C7E">
              <w:rPr>
                <w:b/>
                <w:bCs/>
              </w:rPr>
              <w:t>fter</w:t>
            </w:r>
            <w:proofErr w:type="spellEnd"/>
            <w:r w:rsidR="00651C7E" w:rsidRPr="00651C7E">
              <w:rPr>
                <w:b/>
                <w:bCs/>
              </w:rPr>
              <w:t xml:space="preserve"> placebo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</w:t>
            </w:r>
            <w:r w:rsidR="00651C7E" w:rsidRPr="00651C7E">
              <w:rPr>
                <w:b/>
                <w:bCs/>
              </w:rPr>
              <w:t>efore</w:t>
            </w:r>
            <w:proofErr w:type="spellEnd"/>
            <w:r w:rsidR="00651C7E" w:rsidRPr="00651C7E">
              <w:rPr>
                <w:b/>
                <w:bCs/>
              </w:rPr>
              <w:t xml:space="preserve"> </w:t>
            </w:r>
            <w:proofErr w:type="spellStart"/>
            <w:r w:rsidR="00651C7E" w:rsidRPr="00651C7E">
              <w:rPr>
                <w:b/>
                <w:bCs/>
              </w:rPr>
              <w:t>empagliflozin</w:t>
            </w:r>
            <w:proofErr w:type="spellEnd"/>
          </w:p>
        </w:tc>
        <w:tc>
          <w:tcPr>
            <w:tcW w:w="1558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</w:t>
            </w:r>
            <w:r w:rsidR="00651C7E" w:rsidRPr="00651C7E">
              <w:rPr>
                <w:b/>
                <w:bCs/>
              </w:rPr>
              <w:t>fter</w:t>
            </w:r>
            <w:proofErr w:type="spellEnd"/>
            <w:r w:rsidR="00651C7E" w:rsidRPr="00651C7E">
              <w:rPr>
                <w:b/>
                <w:bCs/>
              </w:rPr>
              <w:t xml:space="preserve"> </w:t>
            </w:r>
            <w:proofErr w:type="spellStart"/>
            <w:r w:rsidR="00651C7E" w:rsidRPr="00651C7E">
              <w:rPr>
                <w:b/>
                <w:bCs/>
              </w:rPr>
              <w:t>empagliflozin</w:t>
            </w:r>
            <w:proofErr w:type="spellEnd"/>
          </w:p>
        </w:tc>
        <w:tc>
          <w:tcPr>
            <w:tcW w:w="85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651C7E" w:rsidRPr="00651C7E">
              <w:rPr>
                <w:b/>
                <w:bCs/>
              </w:rPr>
              <w:t xml:space="preserve">ifference in placebo </w:t>
            </w:r>
            <w:proofErr w:type="spellStart"/>
            <w:r w:rsidR="00651C7E" w:rsidRPr="00651C7E"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1562" w:type="dxa"/>
            <w:noWrap/>
            <w:hideMark/>
          </w:tcPr>
          <w:p w:rsidR="00651C7E" w:rsidRPr="00651C7E" w:rsidRDefault="00A15E67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651C7E" w:rsidRPr="00651C7E">
              <w:rPr>
                <w:b/>
                <w:bCs/>
              </w:rPr>
              <w:t xml:space="preserve">ifference in </w:t>
            </w:r>
            <w:proofErr w:type="spellStart"/>
            <w:r w:rsidR="00651C7E" w:rsidRPr="00651C7E">
              <w:rPr>
                <w:b/>
                <w:bCs/>
              </w:rPr>
              <w:t>empagliflozin</w:t>
            </w:r>
            <w:proofErr w:type="spellEnd"/>
            <w:r w:rsidR="00651C7E" w:rsidRPr="00651C7E">
              <w:rPr>
                <w:b/>
                <w:bCs/>
              </w:rPr>
              <w:t xml:space="preserve"> </w:t>
            </w:r>
            <w:proofErr w:type="spellStart"/>
            <w:r w:rsidR="00651C7E" w:rsidRPr="00651C7E"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802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CE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52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69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8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61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29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1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DAMTS1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0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4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2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26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24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0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2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5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DM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6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87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5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1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02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2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0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8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GR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35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51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4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4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41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6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6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0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LCAM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4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5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7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4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3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MB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60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68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5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62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57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7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5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9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NGPT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61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70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2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61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55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5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6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9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P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1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0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4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8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5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XL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72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85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1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68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5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AZU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7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04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4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1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8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22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2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8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BLMhydrol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20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26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4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37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12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5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BMP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3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3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9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77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4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0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5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3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BN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,93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04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,97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,92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5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BOC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54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59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9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60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40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9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8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A5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57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74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6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5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30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6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7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ASP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0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8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7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5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42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1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82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CL1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07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22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7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3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4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9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1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CL1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4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0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5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36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27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2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CL1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21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27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2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10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8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7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CL2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9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1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0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25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5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1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9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CL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29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21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3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3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97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6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7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6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8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16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44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67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70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33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8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3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6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5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62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3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57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45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8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8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40L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13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12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5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21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01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1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0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9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8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4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9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8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7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3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1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8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9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00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11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0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1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88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4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8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DH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64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79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6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84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55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7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EACAM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6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8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6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5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3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3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8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9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HI3L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3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6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1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4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28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9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5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HIT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1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7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6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2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3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7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8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lastRenderedPageBreak/>
              <w:t>CNTN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4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3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1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4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85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9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7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OL1A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75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84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1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80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64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6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8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PA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01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8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1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0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4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7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PB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7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7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7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4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7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0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9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7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STB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7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2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4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22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0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2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TRC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86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20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93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86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7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33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7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8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TSD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47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55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6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39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TSL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34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51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41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4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8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7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TSZ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2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6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7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7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XCL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57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68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0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57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42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8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6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CXCL1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3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0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0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3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5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7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9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DC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37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48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7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41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3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2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DECR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3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88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1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9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90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3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5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DLK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4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5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9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5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Dkk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33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45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34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23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9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EGFR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73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80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7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84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70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2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4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EPHB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60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6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6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57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9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EpCAM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66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2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9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56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8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ABP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57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9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9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5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2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9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8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2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8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ABP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50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1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9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6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64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6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1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1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7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AS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3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5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9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9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3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4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2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GF2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86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15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8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41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69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9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71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GF2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82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97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16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04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9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6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FS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86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93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2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79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79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9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8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DF1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8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2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2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22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7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9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3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5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7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DF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76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89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7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88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6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8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41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5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55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9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1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3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20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4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6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1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IF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06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14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4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1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83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6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9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LO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8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10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6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5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93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0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P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95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87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4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0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88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8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60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R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45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59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3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6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8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4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T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61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50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6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61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25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1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5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6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al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1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6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29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6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2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2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Gal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0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7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0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93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2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lastRenderedPageBreak/>
              <w:t>Gal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88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99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93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4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1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2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HAOX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5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4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3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6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7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1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69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HBEGF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1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0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06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86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9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9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HO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7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80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93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65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1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8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7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4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HSP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38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4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9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74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15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58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CAM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67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1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5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58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7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7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DU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5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7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8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92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7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8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5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8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GFBP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63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8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8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50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76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8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24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25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4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GFBP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47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59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63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49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6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3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7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GFBP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82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01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00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1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6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8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4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4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9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3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25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6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7D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83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04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0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95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87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4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1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7R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68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63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6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74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59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7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4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62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4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61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8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5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31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0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7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8B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7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69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2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70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52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4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9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RL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3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7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3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23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0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7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RT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4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9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6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05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6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0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RT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4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0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2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7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05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5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2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1r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1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1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9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20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9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2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3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8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80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5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5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8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2R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46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59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9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65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42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4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4R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04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17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10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01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8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9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43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64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7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63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6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9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1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6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L6R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38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52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53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38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4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TGB1BP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7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66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66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46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4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5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7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ITGB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1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3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9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1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8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2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43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7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IgGFcreceptorII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0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1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2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2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08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2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5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JAM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5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1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0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81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93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0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43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11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8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KIM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29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42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0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45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05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40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KLK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67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79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2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78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73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2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5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LDLreceptor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09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8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9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6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4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2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LE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2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7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0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38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4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34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2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LOX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28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15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6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23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29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2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6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LPL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85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97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01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79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9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5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LTBR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13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4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2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3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2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0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7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lastRenderedPageBreak/>
              <w:t>MARCO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4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2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56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7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5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8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B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3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5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6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4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07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9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2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7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0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CP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5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9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6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4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6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7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0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EPE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6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3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4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44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3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3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4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ERTK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64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2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84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9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9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7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5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5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MP1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38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47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8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47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4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1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7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MP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15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36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34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20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3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1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MP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5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08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9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06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97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5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2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9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MP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92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3,02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96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84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1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MP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84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80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7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92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88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3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4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4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9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MPO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3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2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2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1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0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1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9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NEMO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34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6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5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7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55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5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NTproBNP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68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81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0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9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74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7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Notch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9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3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7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4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92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2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OPG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08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12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2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0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99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0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6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66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OP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1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8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9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7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65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2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3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AI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75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87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9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76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0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5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APP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01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16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8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95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AR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8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2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6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7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7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3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7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ARP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32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44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3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40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9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1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3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CSK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46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56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55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5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38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2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5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8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PDGFsubuni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6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1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9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7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1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2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PDGFsubunit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00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07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1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9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88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6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DL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47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4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7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4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ECAM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4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49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50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49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7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35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1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0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GF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19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43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6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25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04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4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4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GLYRP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74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76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89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8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1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4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87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I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60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60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7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61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65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0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0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4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9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PIgR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1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4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1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5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3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0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3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6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LC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68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61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57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66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4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7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9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ON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8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34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4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29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5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9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REL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08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15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0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16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05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0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1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8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RSS2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30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41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35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13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8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RSS8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99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10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98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77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6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lastRenderedPageBreak/>
              <w:t>PRTN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1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7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56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3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7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4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6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SGL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9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4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4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23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5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6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SPD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37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40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2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43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35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5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3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8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PTX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5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7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40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1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3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3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7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RAGE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3,66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3,74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6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3,7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3,49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RARRES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18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2,28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25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2,22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2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3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5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RE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44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67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2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5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63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0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3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11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65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RETN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16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18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0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30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23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7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1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7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0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CF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18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30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21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11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9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0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CGB3A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90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16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7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0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09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7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6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0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ELE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00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05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2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89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33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EL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90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68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77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71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3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22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6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60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ERPINA1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78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10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1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83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92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2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32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0,08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0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HPS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0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34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6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7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15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7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LAMF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26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42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37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09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OD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98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02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00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84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6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ORT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15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24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0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20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03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7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PON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,80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,87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5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,88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,86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3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7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2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8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PON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39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6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4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3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34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3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6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RC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45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5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4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7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51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9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9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5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0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T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3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10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3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6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91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6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4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STK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42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2,188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5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2,29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1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23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4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8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F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3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2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8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282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2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8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8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FF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8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40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7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3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71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1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4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0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FPI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50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9,44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8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7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9,43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44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6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4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6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GM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4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8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09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6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6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2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3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5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HBS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0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57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53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43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1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6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HPO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82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1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45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9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81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98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IE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95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10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04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84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0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8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IMP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55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75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8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73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4,57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1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92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5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LT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6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0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5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7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9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8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3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M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24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40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3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12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7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2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27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02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151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6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9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00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3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9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9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3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7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8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8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4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98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lastRenderedPageBreak/>
              <w:t>TNFRSF10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3,82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004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98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3,82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236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7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1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SF10C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10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0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9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49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07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85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SF11A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72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87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79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643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8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5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4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7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SF13B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360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0,48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1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40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0,28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6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15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RSF1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953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056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6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0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4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3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5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5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NFSF13B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19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313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5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378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14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7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1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3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07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R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42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51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39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2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94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95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1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530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RAILR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967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09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7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06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967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50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3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9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4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TRAP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09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7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8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34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8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10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7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68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41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UPAR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6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6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977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7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5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004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19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362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VEGFD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71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8,82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16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751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8,54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193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8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20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09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VSIG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4,97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247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06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10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028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61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27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77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XCL1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219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33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27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340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174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09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20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66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20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hOSCAR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582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11,692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pPr>
              <w:rPr>
                <w:b/>
                <w:bCs/>
              </w:rPr>
            </w:pPr>
            <w:r w:rsidRPr="00651C7E">
              <w:rPr>
                <w:b/>
                <w:bCs/>
              </w:rPr>
              <w:t>0,03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623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11,491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341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109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32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113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tPA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4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6,195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852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6,02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960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2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51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64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784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uPA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764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5,810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75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829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5,706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435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0,046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123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426</w:t>
            </w:r>
          </w:p>
        </w:tc>
      </w:tr>
      <w:tr w:rsidR="00651C7E" w:rsidRPr="00651C7E" w:rsidTr="00651C7E">
        <w:trPr>
          <w:trHeight w:val="255"/>
        </w:trPr>
        <w:tc>
          <w:tcPr>
            <w:tcW w:w="2263" w:type="dxa"/>
            <w:noWrap/>
            <w:hideMark/>
          </w:tcPr>
          <w:p w:rsidR="00651C7E" w:rsidRPr="00651C7E" w:rsidRDefault="00651C7E">
            <w:pPr>
              <w:rPr>
                <w:b/>
                <w:bCs/>
              </w:rPr>
            </w:pPr>
            <w:proofErr w:type="spellStart"/>
            <w:r w:rsidRPr="00651C7E">
              <w:rPr>
                <w:b/>
                <w:bCs/>
              </w:rPr>
              <w:t>vWF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706</w:t>
            </w:r>
          </w:p>
        </w:tc>
        <w:tc>
          <w:tcPr>
            <w:tcW w:w="1134" w:type="dxa"/>
            <w:noWrap/>
            <w:hideMark/>
          </w:tcPr>
          <w:p w:rsidR="00651C7E" w:rsidRPr="00651C7E" w:rsidRDefault="00651C7E" w:rsidP="00651C7E">
            <w:r w:rsidRPr="00651C7E">
              <w:t>7,589</w:t>
            </w:r>
          </w:p>
        </w:tc>
        <w:tc>
          <w:tcPr>
            <w:tcW w:w="857" w:type="dxa"/>
            <w:noWrap/>
            <w:hideMark/>
          </w:tcPr>
          <w:p w:rsidR="00651C7E" w:rsidRPr="00651C7E" w:rsidRDefault="00651C7E" w:rsidP="00651C7E">
            <w:r w:rsidRPr="00651C7E">
              <w:t>0,634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95</w:t>
            </w:r>
          </w:p>
        </w:tc>
        <w:tc>
          <w:tcPr>
            <w:tcW w:w="1558" w:type="dxa"/>
            <w:noWrap/>
            <w:hideMark/>
          </w:tcPr>
          <w:p w:rsidR="00651C7E" w:rsidRPr="00651C7E" w:rsidRDefault="00651C7E" w:rsidP="00651C7E">
            <w:r w:rsidRPr="00651C7E">
              <w:t>7,425</w:t>
            </w:r>
          </w:p>
        </w:tc>
        <w:tc>
          <w:tcPr>
            <w:tcW w:w="853" w:type="dxa"/>
            <w:noWrap/>
            <w:hideMark/>
          </w:tcPr>
          <w:p w:rsidR="00651C7E" w:rsidRPr="00651C7E" w:rsidRDefault="00651C7E" w:rsidP="00651C7E">
            <w:r w:rsidRPr="00651C7E">
              <w:t>0,812</w:t>
            </w:r>
          </w:p>
        </w:tc>
        <w:tc>
          <w:tcPr>
            <w:tcW w:w="1705" w:type="dxa"/>
            <w:noWrap/>
            <w:hideMark/>
          </w:tcPr>
          <w:p w:rsidR="00651C7E" w:rsidRPr="00651C7E" w:rsidRDefault="00651C7E" w:rsidP="00651C7E">
            <w:r w:rsidRPr="00651C7E">
              <w:t>-0,117</w:t>
            </w:r>
          </w:p>
        </w:tc>
        <w:tc>
          <w:tcPr>
            <w:tcW w:w="1562" w:type="dxa"/>
            <w:noWrap/>
            <w:hideMark/>
          </w:tcPr>
          <w:p w:rsidR="00651C7E" w:rsidRPr="00651C7E" w:rsidRDefault="00651C7E" w:rsidP="00651C7E">
            <w:r w:rsidRPr="00651C7E">
              <w:t>-0,070</w:t>
            </w:r>
          </w:p>
        </w:tc>
        <w:tc>
          <w:tcPr>
            <w:tcW w:w="802" w:type="dxa"/>
            <w:noWrap/>
            <w:hideMark/>
          </w:tcPr>
          <w:p w:rsidR="00651C7E" w:rsidRPr="00651C7E" w:rsidRDefault="00651C7E" w:rsidP="00651C7E">
            <w:r w:rsidRPr="00651C7E">
              <w:t>0,900</w:t>
            </w:r>
          </w:p>
        </w:tc>
      </w:tr>
    </w:tbl>
    <w:p w:rsidR="003B02E8" w:rsidRDefault="003B02E8"/>
    <w:sectPr w:rsidR="003B02E8" w:rsidSect="00651C7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7E"/>
    <w:rsid w:val="00095B17"/>
    <w:rsid w:val="00135197"/>
    <w:rsid w:val="003B02E8"/>
    <w:rsid w:val="00651C7E"/>
    <w:rsid w:val="00A15E67"/>
    <w:rsid w:val="00B1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69A75"/>
  <w15:chartTrackingRefBased/>
  <w15:docId w15:val="{B049A68C-679A-4B42-810F-E28B06DB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651C7E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651C7E"/>
    <w:rPr>
      <w:color w:val="954F72"/>
      <w:u w:val="single"/>
    </w:rPr>
  </w:style>
  <w:style w:type="paragraph" w:customStyle="1" w:styleId="msonormal0">
    <w:name w:val="msonormal"/>
    <w:basedOn w:val="Normal"/>
    <w:rsid w:val="00651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6">
    <w:name w:val="xl66"/>
    <w:basedOn w:val="Normal"/>
    <w:rsid w:val="00651C7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651C7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65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9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9</Words>
  <Characters>1006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lena Suhrs</dc:creator>
  <cp:keywords/>
  <dc:description/>
  <cp:lastModifiedBy>Hannah Elena Suhrs</cp:lastModifiedBy>
  <cp:revision>2</cp:revision>
  <dcterms:created xsi:type="dcterms:W3CDTF">2021-08-12T11:32:00Z</dcterms:created>
  <dcterms:modified xsi:type="dcterms:W3CDTF">2021-08-12T11:32:00Z</dcterms:modified>
</cp:coreProperties>
</file>